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1F176" w14:textId="77777777" w:rsidR="00B37C4D" w:rsidRPr="007F7053" w:rsidRDefault="00B37C4D" w:rsidP="00C5324D">
      <w:pPr>
        <w:spacing w:line="440" w:lineRule="atLeast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1 </w:t>
      </w:r>
      <w:r w:rsidRPr="007F7053">
        <w:rPr>
          <w:rFonts w:ascii="Arial" w:hAnsi="Arial" w:cs="Arial"/>
          <w:b/>
          <w:bCs/>
          <w:color w:val="000000" w:themeColor="text1"/>
          <w:lang w:val="en-US"/>
        </w:rPr>
        <w:t>Table. BANFF CLASSIFICATION</w:t>
      </w:r>
    </w:p>
    <w:tbl>
      <w:tblPr>
        <w:tblW w:w="96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2150"/>
        <w:gridCol w:w="2386"/>
        <w:gridCol w:w="3000"/>
      </w:tblGrid>
      <w:tr w:rsidR="008D072E" w:rsidRPr="00732CBB" w14:paraId="58A9A637" w14:textId="77777777" w:rsidTr="00B37C4D">
        <w:tc>
          <w:tcPr>
            <w:tcW w:w="20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84655" w14:textId="77777777" w:rsidR="008D072E" w:rsidRPr="007F7053" w:rsidRDefault="008D072E" w:rsidP="00C5324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5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F058A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Histological Indicators of Renal Damage</w:t>
            </w:r>
          </w:p>
          <w:p w14:paraId="16947719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proofErr w:type="spellStart"/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igth</w:t>
            </w:r>
            <w:proofErr w:type="spellEnd"/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kidney</w:t>
            </w:r>
          </w:p>
        </w:tc>
      </w:tr>
      <w:tr w:rsidR="008D072E" w:rsidRPr="007F7053" w14:paraId="0B397374" w14:textId="77777777" w:rsidTr="00C5324D">
        <w:trPr>
          <w:trHeight w:val="1064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A654B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roup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CDBDE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nterstitial Fibrosis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BA399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ubular Atrophy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FF728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nterstitial Inflammation</w:t>
            </w:r>
          </w:p>
        </w:tc>
      </w:tr>
      <w:tr w:rsidR="008D072E" w:rsidRPr="007F7053" w14:paraId="594F91A0" w14:textId="77777777" w:rsidTr="00C5324D">
        <w:trPr>
          <w:trHeight w:val="68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EEC47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DENIN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B300A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.0</w:t>
            </w:r>
            <w:r w:rsidRPr="007F70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30.0</w:t>
            </w:r>
            <w:r w:rsidRPr="007F7053">
              <w:rPr>
                <w:rFonts w:ascii="Arial" w:hAnsi="Arial" w:cs="Arial"/>
                <w:color w:val="000000" w:themeColor="text1"/>
                <w:lang w:val="en-US"/>
              </w:rPr>
              <w:t>%±11.54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EDE13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.0</w:t>
            </w:r>
            <w:r w:rsidRPr="007F70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35.0</w:t>
            </w:r>
            <w:r w:rsidRPr="007F7053">
              <w:rPr>
                <w:rFonts w:ascii="Arial" w:hAnsi="Arial" w:cs="Arial"/>
                <w:color w:val="000000" w:themeColor="text1"/>
                <w:lang w:val="en-US"/>
              </w:rPr>
              <w:t>%±5.77</w:t>
            </w:r>
            <w:r w:rsidRPr="007F70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A7536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2.0</w:t>
            </w:r>
            <w:r w:rsidRPr="007F70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32.5</w:t>
            </w:r>
            <w:r w:rsidRPr="007F7053">
              <w:rPr>
                <w:rFonts w:ascii="Arial" w:hAnsi="Arial" w:cs="Arial"/>
                <w:color w:val="000000" w:themeColor="text1"/>
                <w:lang w:val="en-US"/>
              </w:rPr>
              <w:t>%±2.89</w:t>
            </w:r>
            <w:r w:rsidRPr="007F705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8D072E" w:rsidRPr="007F7053" w14:paraId="114D47A5" w14:textId="77777777" w:rsidTr="00C5324D">
        <w:trPr>
          <w:trHeight w:val="794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28E73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DE+AdhMMP8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FBE1F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.0 </w:t>
            </w:r>
            <w:r w:rsidRPr="007F7053">
              <w:rPr>
                <w:rFonts w:ascii="Arial" w:hAnsi="Arial" w:cs="Arial"/>
                <w:color w:val="000000" w:themeColor="text1"/>
                <w:lang w:val="en-US"/>
              </w:rPr>
              <w:t>(12.5%±1.44)*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D9E20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.0 </w:t>
            </w:r>
            <w:r w:rsidRPr="007F7053">
              <w:rPr>
                <w:rFonts w:ascii="Arial" w:hAnsi="Arial" w:cs="Arial"/>
                <w:color w:val="000000" w:themeColor="text1"/>
                <w:lang w:val="en-US"/>
              </w:rPr>
              <w:t>(15.0%±2.89)*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81CFF" w14:textId="77777777" w:rsidR="008D072E" w:rsidRPr="007F7053" w:rsidRDefault="008D072E" w:rsidP="00C5324D">
            <w:pPr>
              <w:spacing w:line="440" w:lineRule="atLeas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F705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.0 </w:t>
            </w:r>
            <w:r w:rsidRPr="007F7053">
              <w:rPr>
                <w:rFonts w:ascii="Arial" w:hAnsi="Arial" w:cs="Arial"/>
                <w:color w:val="000000" w:themeColor="text1"/>
                <w:lang w:val="en-US"/>
              </w:rPr>
              <w:t>(22.5%±1.44)*</w:t>
            </w:r>
          </w:p>
        </w:tc>
      </w:tr>
    </w:tbl>
    <w:p w14:paraId="7FE76831" w14:textId="77777777" w:rsidR="008D072E" w:rsidRPr="007F7053" w:rsidRDefault="008D072E" w:rsidP="008D072E">
      <w:pPr>
        <w:pStyle w:val="p1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F7053">
        <w:rPr>
          <w:rFonts w:ascii="Arial" w:hAnsi="Arial" w:cs="Arial"/>
          <w:color w:val="000000" w:themeColor="text1"/>
          <w:sz w:val="24"/>
          <w:szCs w:val="24"/>
        </w:rPr>
        <w:t>(*p&lt;0.05) As compared to adenine group of rats.</w:t>
      </w:r>
    </w:p>
    <w:p w14:paraId="4550F251" w14:textId="77777777" w:rsidR="00F01502" w:rsidRPr="008D072E" w:rsidRDefault="00F01502" w:rsidP="008D072E"/>
    <w:sectPr w:rsidR="00F01502" w:rsidRPr="008D0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38"/>
    <w:rsid w:val="001C0B2F"/>
    <w:rsid w:val="00621870"/>
    <w:rsid w:val="006C6338"/>
    <w:rsid w:val="008D072E"/>
    <w:rsid w:val="00A0299F"/>
    <w:rsid w:val="00A56D5D"/>
    <w:rsid w:val="00B37C4D"/>
    <w:rsid w:val="00BD0890"/>
    <w:rsid w:val="00C82C90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69E2"/>
  <w15:chartTrackingRefBased/>
  <w15:docId w15:val="{823C31B6-0B81-4194-B909-857C298E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D0890"/>
    <w:rPr>
      <w:rFonts w:ascii="Calibri" w:eastAsiaTheme="minorHAnsi" w:hAnsi="Calibr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27</cp:lastModifiedBy>
  <cp:revision>23</cp:revision>
  <dcterms:created xsi:type="dcterms:W3CDTF">2020-11-24T12:02:00Z</dcterms:created>
  <dcterms:modified xsi:type="dcterms:W3CDTF">2020-11-25T13:32:00Z</dcterms:modified>
</cp:coreProperties>
</file>